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2CEA0C" w14:textId="2BB157AE" w:rsidR="00117E1D" w:rsidRPr="0016470B" w:rsidRDefault="009A3B7F" w:rsidP="00117E1D">
      <w:pPr>
        <w:rPr>
          <w:rFonts w:ascii="Calibri" w:hAnsi="Calibri"/>
          <w:b/>
        </w:rPr>
      </w:pPr>
      <w:bookmarkStart w:id="0" w:name="_GoBack"/>
      <w:bookmarkEnd w:id="0"/>
      <w:r>
        <w:rPr>
          <w:rFonts w:ascii="Calibri" w:hAnsi="Calibri"/>
          <w:b/>
        </w:rPr>
        <w:t>S4 Table</w:t>
      </w:r>
      <w:r w:rsidR="00117E1D" w:rsidRPr="0016470B">
        <w:rPr>
          <w:rFonts w:ascii="Calibri" w:hAnsi="Calibri"/>
          <w:b/>
        </w:rPr>
        <w:t>: Bacterial species showing differences between pre-chemotherapy and post-chemotherapy after tumor induction</w:t>
      </w:r>
    </w:p>
    <w:p w14:paraId="331B868F" w14:textId="77777777" w:rsidR="00117E1D" w:rsidRDefault="00117E1D" w:rsidP="00117E1D">
      <w:pPr>
        <w:rPr>
          <w:b/>
        </w:rPr>
      </w:pPr>
    </w:p>
    <w:tbl>
      <w:tblPr>
        <w:tblW w:w="12320" w:type="dxa"/>
        <w:tblInd w:w="93" w:type="dxa"/>
        <w:tblLook w:val="04A0" w:firstRow="1" w:lastRow="0" w:firstColumn="1" w:lastColumn="0" w:noHBand="0" w:noVBand="1"/>
      </w:tblPr>
      <w:tblGrid>
        <w:gridCol w:w="1652"/>
        <w:gridCol w:w="1910"/>
        <w:gridCol w:w="1853"/>
        <w:gridCol w:w="1993"/>
        <w:gridCol w:w="2114"/>
        <w:gridCol w:w="1278"/>
        <w:gridCol w:w="1520"/>
      </w:tblGrid>
      <w:tr w:rsidR="006A1C35" w:rsidRPr="00DC7EA8" w14:paraId="0A264E45" w14:textId="77777777" w:rsidTr="00DC7EA8">
        <w:trPr>
          <w:trHeight w:val="315"/>
        </w:trPr>
        <w:tc>
          <w:tcPr>
            <w:tcW w:w="16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205D84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91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7546968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185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3008EDA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199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6192771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114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4AEF692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1278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8EA9DB"/>
            <w:noWrap/>
            <w:vAlign w:val="bottom"/>
            <w:hideMark/>
          </w:tcPr>
          <w:p w14:paraId="5DA1AEB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52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B4C6E7"/>
            <w:noWrap/>
            <w:vAlign w:val="bottom"/>
            <w:hideMark/>
          </w:tcPr>
          <w:p w14:paraId="1EB7BEF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-test </w:t>
            </w:r>
            <w:r w:rsidRPr="00DC7EA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DC7EA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value</w:t>
            </w:r>
          </w:p>
        </w:tc>
      </w:tr>
      <w:tr w:rsidR="006A1C35" w:rsidRPr="00DC7EA8" w14:paraId="4F11E005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A95718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3208C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e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88DE4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C3B43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rrucomicrobi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E56FD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C000DB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ciniphi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91B8033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307789</w:t>
            </w:r>
          </w:p>
        </w:tc>
      </w:tr>
      <w:tr w:rsidR="006A1C35" w:rsidRPr="00DC7EA8" w14:paraId="1CB1816C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CC023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C7D24F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7FFC15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9A812F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FEDA0E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A4340D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11C7B42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9041684</w:t>
            </w:r>
          </w:p>
        </w:tc>
      </w:tr>
      <w:tr w:rsidR="006A1C35" w:rsidRPr="00DC7EA8" w14:paraId="7CE46657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0BEDC0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50C09E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9E4CB7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95D96CD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6F0DC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6FE32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iform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78695B67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7437396</w:t>
            </w:r>
          </w:p>
        </w:tc>
      </w:tr>
      <w:tr w:rsidR="006A1C35" w:rsidRPr="00DC7EA8" w14:paraId="7B6D2500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37156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93D361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C50B4C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F33CE0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1746C1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A637E0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ragi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5E5C96D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0154949</w:t>
            </w:r>
          </w:p>
        </w:tc>
      </w:tr>
      <w:tr w:rsidR="006A1C35" w:rsidRPr="00DC7EA8" w14:paraId="6F68033F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31590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30335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Bacilli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2E380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527E04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D3A9B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Lactobacill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4225B2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750F84D6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077470831</w:t>
            </w:r>
          </w:p>
        </w:tc>
      </w:tr>
      <w:tr w:rsidR="006A1C35" w:rsidRPr="00DC7EA8" w14:paraId="7EFD1E2D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4516B5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28EDDC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DDE6BC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D9F81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0EED0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0A9317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75DB73F9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9777982</w:t>
            </w:r>
          </w:p>
        </w:tc>
      </w:tr>
      <w:tr w:rsidR="006A1C35" w:rsidRPr="00DC7EA8" w14:paraId="6395D686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F7BA05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C38E3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Bacilli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338E9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DF178E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3B7946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Enterococcus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4C5EC1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07FF2E09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0187051</w:t>
            </w:r>
          </w:p>
        </w:tc>
      </w:tr>
      <w:tr w:rsidR="006A1C35" w:rsidRPr="00DC7EA8" w14:paraId="60BF612C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53C8E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74FAAF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5EF6DD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4313F0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4C832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24F65A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cc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AFC6BC7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3583721</w:t>
            </w:r>
          </w:p>
        </w:tc>
      </w:tr>
      <w:tr w:rsidR="006A1C35" w:rsidRPr="00DC7EA8" w14:paraId="18D355F8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FFB17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44741C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CB411B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31874D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C465FF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2DBC7F0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4923A4D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0743081</w:t>
            </w:r>
          </w:p>
        </w:tc>
      </w:tr>
      <w:tr w:rsidR="006A1C35" w:rsidRPr="00DC7EA8" w14:paraId="2985DC29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E95D53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20D1A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717E27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58A1B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53FB35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7CF87E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3F9DF326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22690508</w:t>
            </w:r>
          </w:p>
        </w:tc>
      </w:tr>
      <w:tr w:rsidR="006A1C35" w:rsidRPr="00DC7EA8" w14:paraId="41627698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F5BE53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374498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F360A9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740824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0D254E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00EFDF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0A32292E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519666</w:t>
            </w:r>
          </w:p>
        </w:tc>
      </w:tr>
      <w:tr w:rsidR="006A1C35" w:rsidRPr="00DC7EA8" w14:paraId="64C3444F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6C777D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130E12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etaproteobacter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B3B9BC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rkholder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8D3AA4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caligen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B38849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42848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CE3A87B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1784339</w:t>
            </w:r>
          </w:p>
        </w:tc>
      </w:tr>
      <w:tr w:rsidR="006A1C35" w:rsidRPr="00DC7EA8" w14:paraId="4E4127BA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206B6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C647E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i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1C16D2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485D4F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D474F4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BA6C2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51D407EE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3162202</w:t>
            </w:r>
          </w:p>
        </w:tc>
      </w:tr>
      <w:tr w:rsidR="006A1C35" w:rsidRPr="00DC7EA8" w14:paraId="34EFFDF1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49DE47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85341B0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D0BD23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98C09D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[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rnesiellaceae</w:t>
            </w:r>
            <w:proofErr w:type="spellEnd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C62DEC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09C91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A7566A7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4248566</w:t>
            </w:r>
          </w:p>
        </w:tc>
      </w:tr>
      <w:tr w:rsidR="006A1C35" w:rsidRPr="00DC7EA8" w14:paraId="24CD0B55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EDE84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2F4006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C0FDF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7DC82B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[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doribacteraceae</w:t>
            </w:r>
            <w:proofErr w:type="spellEnd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8F7BF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utyricimona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893E30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3C79B978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0558621</w:t>
            </w:r>
          </w:p>
        </w:tc>
      </w:tr>
      <w:tr w:rsidR="006A1C35" w:rsidRPr="00DC7EA8" w14:paraId="49BDC1CF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938947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AA3A7B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365EA3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7D694B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E1544A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[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uminococcus</w:t>
            </w:r>
            <w:proofErr w:type="spellEnd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0F73EF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torqu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8366497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2279864</w:t>
            </w:r>
          </w:p>
        </w:tc>
      </w:tr>
      <w:tr w:rsidR="006A1C35" w:rsidRPr="00DC7EA8" w14:paraId="0B443422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FC0F61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8AD578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D04807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0C1DAC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7F3EEC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uti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41CD96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duc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1CD47B2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2651185</w:t>
            </w:r>
          </w:p>
        </w:tc>
      </w:tr>
      <w:tr w:rsidR="006A1C35" w:rsidRPr="00DC7EA8" w14:paraId="4F5FFDCE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290C63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711A30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AA7CBA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23BF75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18DB21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3F6914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5530E221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7176628</w:t>
            </w:r>
          </w:p>
        </w:tc>
      </w:tr>
      <w:tr w:rsidR="006A1C35" w:rsidRPr="00DC7EA8" w14:paraId="4A186E0F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0989E4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9FDE15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BBA99A0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A472D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kenell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FD70C5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800EB6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6529B31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906146</w:t>
            </w:r>
          </w:p>
        </w:tc>
      </w:tr>
      <w:tr w:rsidR="006A1C35" w:rsidRPr="00DC7EA8" w14:paraId="324FBDE8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643055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4300CC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ltaproteobacter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2662C8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vibrion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4C6AD1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sulfovibrion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4EAAC1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9D991D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ABC3BD2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7690585</w:t>
            </w:r>
          </w:p>
        </w:tc>
      </w:tr>
      <w:tr w:rsidR="006A1C35" w:rsidRPr="00DC7EA8" w14:paraId="6FA9301C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835463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ED3C37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ia</w:t>
            </w:r>
            <w:proofErr w:type="spellEnd"/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CFF508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9C114D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F499F7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676D7B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C7CE"/>
            <w:noWrap/>
            <w:vAlign w:val="bottom"/>
            <w:hideMark/>
          </w:tcPr>
          <w:p w14:paraId="583E78B2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9C0006"/>
                <w:sz w:val="18"/>
                <w:szCs w:val="18"/>
              </w:rPr>
              <w:t>0.191144867</w:t>
            </w:r>
          </w:p>
        </w:tc>
      </w:tr>
      <w:tr w:rsidR="006A1C35" w:rsidRPr="00DC7EA8" w14:paraId="6D104A68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8A78E2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F04F18A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BB31BA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1383A9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cocc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52DA9A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ptococcu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3D20E83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4C83884A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4223173</w:t>
            </w:r>
          </w:p>
        </w:tc>
      </w:tr>
      <w:tr w:rsidR="006A1C35" w:rsidRPr="00DC7EA8" w14:paraId="5D44F58A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25037B9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A8CA1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35D885C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0644E726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C645959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50C47C2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1CDCCA2E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6859784</w:t>
            </w:r>
          </w:p>
        </w:tc>
      </w:tr>
      <w:tr w:rsidR="006A1C35" w:rsidRPr="00DC7EA8" w14:paraId="2DB4F526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98C9D21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274C757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51031F8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959B702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1CE9F3F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3EBFED5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6401A21C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768269</w:t>
            </w:r>
          </w:p>
        </w:tc>
      </w:tr>
      <w:tr w:rsidR="006A1C35" w:rsidRPr="00DC7EA8" w14:paraId="4608CA24" w14:textId="77777777" w:rsidTr="00030B8A">
        <w:trPr>
          <w:trHeight w:val="315"/>
        </w:trPr>
        <w:tc>
          <w:tcPr>
            <w:tcW w:w="16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122D78A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579EA24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Clostridia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61185A9E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ostridiales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E593CD5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407FA4A0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scolarctobacterium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FBD4B4" w:themeFill="accent6" w:themeFillTint="66"/>
            <w:noWrap/>
            <w:vAlign w:val="bottom"/>
            <w:hideMark/>
          </w:tcPr>
          <w:p w14:paraId="7BDB61AB" w14:textId="77777777" w:rsidR="006A1C35" w:rsidRPr="00DC7EA8" w:rsidRDefault="006A1C35" w:rsidP="006A1C35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E699"/>
            <w:noWrap/>
            <w:vAlign w:val="bottom"/>
            <w:hideMark/>
          </w:tcPr>
          <w:p w14:paraId="2A3ECB44" w14:textId="77777777" w:rsidR="006A1C35" w:rsidRPr="00DC7EA8" w:rsidRDefault="006A1C35" w:rsidP="006A1C35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C7EA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3266399</w:t>
            </w:r>
          </w:p>
        </w:tc>
      </w:tr>
    </w:tbl>
    <w:p w14:paraId="5A3FAA22" w14:textId="77777777" w:rsidR="00117E1D" w:rsidRDefault="00117E1D" w:rsidP="00117E1D">
      <w:pPr>
        <w:rPr>
          <w:b/>
        </w:rPr>
      </w:pPr>
    </w:p>
    <w:p w14:paraId="576EB922" w14:textId="77777777" w:rsidR="00117E1D" w:rsidRDefault="00117E1D" w:rsidP="00117E1D">
      <w:pPr>
        <w:rPr>
          <w:b/>
        </w:rPr>
      </w:pPr>
    </w:p>
    <w:p w14:paraId="4DC144F0" w14:textId="77777777" w:rsidR="001812F2" w:rsidRPr="00117E1D" w:rsidRDefault="001812F2" w:rsidP="00117E1D">
      <w:pPr>
        <w:tabs>
          <w:tab w:val="left" w:pos="2280"/>
        </w:tabs>
      </w:pPr>
    </w:p>
    <w:sectPr w:rsidR="001812F2" w:rsidRPr="00117E1D" w:rsidSect="005C4E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F2"/>
    <w:rsid w:val="00030B8A"/>
    <w:rsid w:val="000D0DDB"/>
    <w:rsid w:val="00117E1D"/>
    <w:rsid w:val="001812F2"/>
    <w:rsid w:val="001E71CC"/>
    <w:rsid w:val="00271637"/>
    <w:rsid w:val="004D05C2"/>
    <w:rsid w:val="00564DFF"/>
    <w:rsid w:val="005931E5"/>
    <w:rsid w:val="005C4EF0"/>
    <w:rsid w:val="006A1C35"/>
    <w:rsid w:val="007270B6"/>
    <w:rsid w:val="007B5A50"/>
    <w:rsid w:val="008D362A"/>
    <w:rsid w:val="009A3B7F"/>
    <w:rsid w:val="00A9382A"/>
    <w:rsid w:val="00B03EF6"/>
    <w:rsid w:val="00B9788D"/>
    <w:rsid w:val="00BA5BF9"/>
    <w:rsid w:val="00DC7EA8"/>
    <w:rsid w:val="00E5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CB5F1"/>
  <w15:docId w15:val="{2F4A26F7-44EA-4C28-87F5-F3DAE8D66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2F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2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, Bidisha</dc:creator>
  <cp:lastModifiedBy>Bidisha Paul</cp:lastModifiedBy>
  <cp:revision>18</cp:revision>
  <cp:lastPrinted>2017-11-10T23:40:00Z</cp:lastPrinted>
  <dcterms:created xsi:type="dcterms:W3CDTF">2017-08-24T21:07:00Z</dcterms:created>
  <dcterms:modified xsi:type="dcterms:W3CDTF">2017-12-06T05:08:00Z</dcterms:modified>
</cp:coreProperties>
</file>